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9791C" w14:textId="0ED99E27" w:rsidR="001E1C46" w:rsidRPr="001E1C46" w:rsidRDefault="00FD261B" w:rsidP="001E1C4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 w:eastAsia="fr-FR"/>
        </w:rPr>
      </w:pPr>
      <w:r w:rsidRPr="005467CA">
        <w:rPr>
          <w:b/>
          <w:lang w:val="en-GB"/>
        </w:rPr>
        <w:t>Supplementary Figure 1.</w:t>
      </w:r>
      <w:r w:rsidRPr="00FD261B">
        <w:rPr>
          <w:lang w:val="en-GB"/>
        </w:rPr>
        <w:t xml:space="preserve"> </w:t>
      </w:r>
      <w:r w:rsidR="001E1C46">
        <w:rPr>
          <w:lang w:val="en-GB"/>
        </w:rPr>
        <w:t xml:space="preserve">A. </w:t>
      </w:r>
      <w:r w:rsidRPr="00FD261B">
        <w:rPr>
          <w:lang w:val="en-GB"/>
        </w:rPr>
        <w:t xml:space="preserve">Distribution of </w:t>
      </w:r>
      <w:r>
        <w:rPr>
          <w:lang w:val="en-GB"/>
        </w:rPr>
        <w:t>core genome SNP</w:t>
      </w:r>
      <w:r w:rsidR="00A36E90">
        <w:rPr>
          <w:lang w:val="en-GB"/>
        </w:rPr>
        <w:t xml:space="preserve"> </w:t>
      </w:r>
      <w:r>
        <w:rPr>
          <w:lang w:val="en-GB"/>
        </w:rPr>
        <w:t>distances</w:t>
      </w:r>
      <w:r w:rsidR="0093783C">
        <w:rPr>
          <w:lang w:val="en-GB"/>
        </w:rPr>
        <w:t xml:space="preserve"> within and between haplogroups</w:t>
      </w:r>
      <w:r w:rsidR="004E6FEB">
        <w:rPr>
          <w:lang w:val="en-GB"/>
        </w:rPr>
        <w:t xml:space="preserve">. </w:t>
      </w:r>
      <w:r w:rsidR="004E6FEB" w:rsidRPr="00A36E90">
        <w:rPr>
          <w:lang w:val="en-GB"/>
        </w:rPr>
        <w:t xml:space="preserve">For each isolate, </w:t>
      </w:r>
      <w:r w:rsidR="004E6FEB">
        <w:rPr>
          <w:lang w:val="en-GB"/>
        </w:rPr>
        <w:t xml:space="preserve">distance in </w:t>
      </w:r>
      <w:r w:rsidR="004E6FEB" w:rsidRPr="00A36E90">
        <w:rPr>
          <w:lang w:val="en-GB"/>
        </w:rPr>
        <w:t>core genome SNP</w:t>
      </w:r>
      <w:r w:rsidR="004E6FEB">
        <w:rPr>
          <w:lang w:val="en-GB"/>
        </w:rPr>
        <w:t>s has been determined. The dotted line represents the cut-off of 120 SNPs used to determine if isolates were considered as belonging to the same clone or not. Vertical bars represent interquartile ranges.</w:t>
      </w:r>
      <w:r w:rsidR="001E1C46">
        <w:rPr>
          <w:lang w:val="en-GB"/>
        </w:rPr>
        <w:t xml:space="preserve"> B. Distribution of core genome patristic distances within and between haplogroups</w:t>
      </w:r>
      <w:r w:rsidR="001E1C46">
        <w:rPr>
          <w:rFonts w:ascii="Times New Roman" w:hAnsi="Times New Roman" w:cs="Times New Roman"/>
          <w:sz w:val="24"/>
          <w:szCs w:val="24"/>
          <w:lang w:val="en-US" w:eastAsia="fr-FR"/>
        </w:rPr>
        <w:t>.</w:t>
      </w:r>
    </w:p>
    <w:p w14:paraId="4BDF4AF9" w14:textId="6BD63F4D" w:rsidR="004E6FEB" w:rsidRDefault="004E6FEB" w:rsidP="004E6FEB">
      <w:pPr>
        <w:rPr>
          <w:lang w:val="en-US"/>
        </w:rPr>
      </w:pPr>
    </w:p>
    <w:p w14:paraId="15476AA1" w14:textId="048969EE" w:rsidR="001E1C46" w:rsidRDefault="001E1C46" w:rsidP="004E6FEB">
      <w:pPr>
        <w:rPr>
          <w:lang w:val="en-US"/>
        </w:rPr>
      </w:pPr>
      <w:r>
        <w:rPr>
          <w:lang w:val="en-US"/>
        </w:rPr>
        <w:t>A.</w:t>
      </w:r>
    </w:p>
    <w:p w14:paraId="26B178C0" w14:textId="5B8B98CD" w:rsidR="00926E24" w:rsidRPr="001E1C46" w:rsidRDefault="005467CA" w:rsidP="004E6FE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5B6EC0C" wp14:editId="6225B487">
            <wp:extent cx="5133975" cy="273367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3975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D6930" w14:textId="111364E5" w:rsidR="001E1C46" w:rsidRDefault="001E1C46">
      <w:pPr>
        <w:rPr>
          <w:lang w:val="en-GB"/>
        </w:rPr>
      </w:pPr>
      <w:r>
        <w:rPr>
          <w:lang w:val="en-GB"/>
        </w:rPr>
        <w:t>B.</w:t>
      </w:r>
    </w:p>
    <w:p w14:paraId="097C5688" w14:textId="686FEBFB" w:rsidR="000C6396" w:rsidRPr="000D462C" w:rsidRDefault="000C6396">
      <w:pPr>
        <w:rPr>
          <w:lang w:val="en-US"/>
        </w:rPr>
      </w:pPr>
    </w:p>
    <w:p w14:paraId="5C47A5CF" w14:textId="09F6CDA1" w:rsidR="00C10C48" w:rsidRPr="00C10C48" w:rsidRDefault="005467CA" w:rsidP="00A135F3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FBB5066" wp14:editId="6925EF25">
            <wp:extent cx="4890506" cy="33909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4579" cy="3393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10C48" w:rsidRPr="00C10C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DF4948"/>
    <w:multiLevelType w:val="hybridMultilevel"/>
    <w:tmpl w:val="1698317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6509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04A5"/>
    <w:rsid w:val="000C6396"/>
    <w:rsid w:val="000D462C"/>
    <w:rsid w:val="000E04A5"/>
    <w:rsid w:val="00174369"/>
    <w:rsid w:val="001E1C46"/>
    <w:rsid w:val="004E6FEB"/>
    <w:rsid w:val="005467CA"/>
    <w:rsid w:val="005C6F7B"/>
    <w:rsid w:val="00926E24"/>
    <w:rsid w:val="0093783C"/>
    <w:rsid w:val="00957CAE"/>
    <w:rsid w:val="009C7E92"/>
    <w:rsid w:val="00A135F3"/>
    <w:rsid w:val="00A36E90"/>
    <w:rsid w:val="00A7693E"/>
    <w:rsid w:val="00BA4934"/>
    <w:rsid w:val="00C10C48"/>
    <w:rsid w:val="00E1140B"/>
    <w:rsid w:val="00E63E8D"/>
    <w:rsid w:val="00F055E9"/>
    <w:rsid w:val="00F31A7D"/>
    <w:rsid w:val="00F60A62"/>
    <w:rsid w:val="00FD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77C69"/>
  <w15:chartTrackingRefBased/>
  <w15:docId w15:val="{F3B76589-D355-4914-9875-E330F6E52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9C7E92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C6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6F7B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C10C48"/>
    <w:pPr>
      <w:ind w:left="720"/>
      <w:contextualSpacing/>
    </w:pPr>
  </w:style>
  <w:style w:type="paragraph" w:styleId="Commentaire">
    <w:name w:val="annotation text"/>
    <w:basedOn w:val="Normal"/>
    <w:link w:val="CommentaireCar"/>
    <w:uiPriority w:val="99"/>
    <w:semiHidden/>
    <w:unhideWhenUsed/>
    <w:rsid w:val="001E1C4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E1C46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1E1C4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5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68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r</dc:creator>
  <cp:keywords/>
  <dc:description/>
  <cp:lastModifiedBy>Hervé Jacquier</cp:lastModifiedBy>
  <cp:revision>7</cp:revision>
  <dcterms:created xsi:type="dcterms:W3CDTF">2023-01-11T18:46:00Z</dcterms:created>
  <dcterms:modified xsi:type="dcterms:W3CDTF">2023-02-01T21:04:00Z</dcterms:modified>
</cp:coreProperties>
</file>